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F15BBAF"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493D4577"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E9EC67A"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F077341"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BDD75D5"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9FE318A"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7BF47B6"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02EDD05"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AC8C78C" w:rsidR="00BF3B0E" w:rsidRPr="003B461E" w:rsidRDefault="00815DB0">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A05D776"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 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9E582AC"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4D2E7E4"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9B6A37F"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EAB0F02"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36BB1B1"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07CEBD5"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3704AE3"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5F5875D"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756A44C"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1E9C337"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FF2D305"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1964FF1"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E85A451"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7FDBA7A"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BE7A851"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1312F01"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6E4EB57"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725485E"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842FB04"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23DD110"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88A49A5"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E9DD7B0" w:rsidR="00BF3B0E" w:rsidRPr="003B461E" w:rsidRDefault="00815DB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5FCD483F" w14:textId="77777777">
        <w:trPr>
          <w:trHeight w:val="202"/>
          <w:jc w:val="center"/>
        </w:trPr>
        <w:tc>
          <w:tcPr>
            <w:tcW w:w="1845" w:type="dxa"/>
            <w:tcMar>
              <w:top w:w="86" w:type="dxa"/>
              <w:bottom w:w="0" w:type="dxa"/>
            </w:tcMar>
          </w:tcPr>
          <w:p w14:paraId="03A9076E" w14:textId="398BADF8"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w:t>
            </w:r>
            <w:r w:rsidR="00815DB0">
              <w:rPr>
                <w:rFonts w:ascii="Arial" w:eastAsia="Arial" w:hAnsi="Arial" w:cs="Arial"/>
                <w:b/>
                <w:color w:val="000000" w:themeColor="text1"/>
              </w:rPr>
              <w:t>1</w:t>
            </w:r>
            <w:r w:rsidRPr="003B461E">
              <w:rPr>
                <w:rFonts w:ascii="Arial" w:eastAsia="Arial" w:hAnsi="Arial" w:cs="Arial"/>
                <w:b/>
                <w:color w:val="000000" w:themeColor="text1"/>
              </w:rPr>
              <w: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868578C"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5F3832E"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C83FADB"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BD69649"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FE20C3E" w:rsidR="00BF3B0E" w:rsidRPr="003B461E" w:rsidRDefault="00815DB0">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10 ,11 </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D612A" w14:textId="77777777" w:rsidR="00F764F6" w:rsidRDefault="00F764F6" w:rsidP="0068222F">
      <w:r>
        <w:separator/>
      </w:r>
    </w:p>
  </w:endnote>
  <w:endnote w:type="continuationSeparator" w:id="0">
    <w:p w14:paraId="630C8B07" w14:textId="77777777" w:rsidR="00F764F6" w:rsidRDefault="00F764F6"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E1395D" w14:textId="77777777" w:rsidR="00F764F6" w:rsidRDefault="00F764F6" w:rsidP="0068222F">
      <w:r>
        <w:separator/>
      </w:r>
    </w:p>
  </w:footnote>
  <w:footnote w:type="continuationSeparator" w:id="0">
    <w:p w14:paraId="4F159305" w14:textId="77777777" w:rsidR="00F764F6" w:rsidRDefault="00F764F6" w:rsidP="0068222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A4EAF"/>
    <w:rsid w:val="003B461E"/>
    <w:rsid w:val="0068222F"/>
    <w:rsid w:val="00815DB0"/>
    <w:rsid w:val="00BF3B0E"/>
    <w:rsid w:val="00F764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98</Words>
  <Characters>854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SUS-PC</cp:lastModifiedBy>
  <cp:revision>2</cp:revision>
  <dcterms:created xsi:type="dcterms:W3CDTF">2021-10-13T19:30:00Z</dcterms:created>
  <dcterms:modified xsi:type="dcterms:W3CDTF">2021-10-13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